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01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8"/>
        <w:gridCol w:w="2288"/>
        <w:gridCol w:w="3118"/>
        <w:gridCol w:w="1276"/>
        <w:gridCol w:w="2268"/>
        <w:gridCol w:w="1559"/>
        <w:gridCol w:w="2694"/>
      </w:tblGrid>
      <w:tr w:rsidR="00193C81" w:rsidRPr="00193C81" w:rsidTr="00193C81">
        <w:trPr>
          <w:trHeight w:val="3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93C8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TSO500 results GW22 fetal cortex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2CC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naffected</w:t>
            </w:r>
            <w:proofErr w:type="spellEnd"/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mispher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vari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 xml:space="preserve">type </w:t>
            </w: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and</w:t>
            </w:r>
            <w:proofErr w:type="spellEnd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allelic</w:t>
            </w:r>
            <w:proofErr w:type="spellEnd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evaluatio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  <w:t>shared</w:t>
            </w:r>
            <w:proofErr w:type="spellEnd"/>
            <w:r w:rsidRPr="00193C81"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  <w:t xml:space="preserve"> loci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FANCA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Ml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8930 l.3 c.2T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,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tart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36.4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oncogenic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athogenic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TCF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G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85=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264010.4 c.1755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,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6.7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NCI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10775.7 c.3721-5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,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plice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te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xtend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0.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FUBP1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70768.2 c.1151C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PSM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75040.3 c.-3014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5'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flanki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5.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AB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00131.3 c.*288C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NV 3' UT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0.9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DK1 </w:t>
            </w: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Nl76=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282077.3 c.528T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1.9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TEN </w:t>
            </w:r>
            <w:proofErr w:type="gramStart"/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.Y</w:t>
            </w:r>
            <w:proofErr w:type="gramEnd"/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60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71953.3 c.1036T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9.3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athogenic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MC3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Q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30H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61804.4 c.690G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7.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IRE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78247.3 c.-11937A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5'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flanki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36.4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PTA1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L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66=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68147.4 c.798A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9.0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00134.3 c.*1563G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3'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flank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0.9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68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IK3C2B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L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02R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67187.3 c.597_605delinsAGGCAA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NP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8.4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288602.6 c.1993-11d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s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plice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ZBTB7A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cop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number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gain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cop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ga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193C81" w:rsidRPr="00193C81" w:rsidTr="00193C81">
        <w:trPr>
          <w:trHeight w:val="1360"/>
        </w:trPr>
        <w:tc>
          <w:tcPr>
            <w:tcW w:w="13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  <w:t>hemisphere-specific</w:t>
            </w:r>
            <w:proofErr w:type="spellEnd"/>
            <w:r w:rsidRPr="00193C81"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  <w:t xml:space="preserve"> loci</w:t>
            </w:r>
          </w:p>
        </w:tc>
        <w:tc>
          <w:tcPr>
            <w:tcW w:w="2288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I</w:t>
            </w:r>
          </w:p>
        </w:tc>
        <w:tc>
          <w:tcPr>
            <w:tcW w:w="3118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 00000527786.2 C1833_*1834insCTCAATTT TGAAATCTGCAAAGTATTCAT TAGGGAAAAT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ins 3' UTR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32.26</w:t>
            </w:r>
          </w:p>
        </w:tc>
        <w:tc>
          <w:tcPr>
            <w:tcW w:w="269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3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GNA13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cop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number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gai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cop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gai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</w:tbl>
    <w:p w:rsidR="00193C81" w:rsidRDefault="00193C81" w:rsidP="00193C81"/>
    <w:p w:rsidR="00193C81" w:rsidRDefault="00193C81">
      <w:r>
        <w:br w:type="page"/>
      </w:r>
    </w:p>
    <w:tbl>
      <w:tblPr>
        <w:tblW w:w="14710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2245"/>
        <w:gridCol w:w="3160"/>
        <w:gridCol w:w="1276"/>
        <w:gridCol w:w="2268"/>
        <w:gridCol w:w="1559"/>
        <w:gridCol w:w="2802"/>
      </w:tblGrid>
      <w:tr w:rsidR="00193C81" w:rsidRPr="00193C81" w:rsidTr="00193C81">
        <w:trPr>
          <w:trHeight w:val="32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33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CE4D6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galencephalic</w:t>
            </w:r>
            <w:proofErr w:type="spellEnd"/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mispher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2F75B5"/>
                <w:sz w:val="20"/>
                <w:szCs w:val="20"/>
              </w:rPr>
            </w:pPr>
            <w:r w:rsidRPr="00193C81">
              <w:rPr>
                <w:rFonts w:ascii="Calibri" w:hAnsi="Calibri" w:cs="Calibri"/>
                <w:b/>
                <w:bCs/>
                <w:color w:val="2F75B5"/>
                <w:sz w:val="20"/>
                <w:szCs w:val="20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vari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 xml:space="preserve">type </w:t>
            </w: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and</w:t>
            </w:r>
            <w:proofErr w:type="spellEnd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allelic</w:t>
            </w:r>
            <w:proofErr w:type="spellEnd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evaluatio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  <w:t>shared</w:t>
            </w:r>
            <w:proofErr w:type="spellEnd"/>
            <w:r w:rsidRPr="00193C81"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  <w:t xml:space="preserve"> loc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FANCA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Ml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8930 l.3 c.2T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,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tart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0.4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oncogenic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athogenic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TCF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G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85=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264010.4 c.1755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,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0.2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NCI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10775.7 c.3721-5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,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plice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te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xtend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6.7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FUBP1 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70768.2 c.1151C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7.3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PSM3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75040.3 c.-3014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5'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flanki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5.39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AB2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00131.3 c.*288C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NV 3' UT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7.8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DK1 </w:t>
            </w: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Nl76=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282077.3 c.528T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2.4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TEN </w:t>
            </w:r>
            <w:proofErr w:type="gramStart"/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.Y</w:t>
            </w:r>
            <w:proofErr w:type="gramEnd"/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60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71953.3 c.1036T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.0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athogenic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MC3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Q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30H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61804.4 c.690G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87.2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IRE2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78247.3 c.-11937A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5'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flanki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0.4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PTA1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L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66=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68147.4 c.798A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9.6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00134.3 c.*1563G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3'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flank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7.8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68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IK3C2B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L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02R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67187.3 c.597_605delinsAGGCAA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NP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7.1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288602.6 c.1993-11d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s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plice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5.7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305496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ZBTB7A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py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umber</w:t>
            </w:r>
            <w:proofErr w:type="spellEnd"/>
            <w:r w:rsidRPr="00193C81">
              <w:rPr>
                <w:rFonts w:ascii="Calibri" w:hAnsi="Calibri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i/>
                <w:iCs/>
                <w:color w:val="000000"/>
                <w:sz w:val="19"/>
                <w:szCs w:val="19"/>
              </w:rPr>
              <w:t>gain</w:t>
            </w:r>
            <w:proofErr w:type="spellEnd"/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cop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ga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193C81" w:rsidRPr="00193C81" w:rsidTr="00193C81">
        <w:trPr>
          <w:trHeight w:val="1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  <w:t>hemisphere-specific</w:t>
            </w:r>
            <w:proofErr w:type="spellEnd"/>
            <w:r w:rsidRPr="00193C81"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  <w:t xml:space="preserve"> loc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ANKRD11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A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780T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01030.4 c.5338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0.7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BCR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V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949I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05877.8 c.2845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3.8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ARD11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I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44L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96946.4 C.</w:t>
            </w: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1630A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6.3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PHA3</w:t>
            </w: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A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27=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36596.2 c.1281G&gt;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39.76</w:t>
            </w:r>
          </w:p>
        </w:tc>
        <w:tc>
          <w:tcPr>
            <w:tcW w:w="28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AP2K2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P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82=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262948.5 c.846C&gt;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NOTCH4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P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974=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75023.3 C.5922G&gt;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5.39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DGFRB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R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02Q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261799.4 c.1505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4.7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IK3C2B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L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02R</w:t>
            </w: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. *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67187.3 C.605T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7.1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PP2R2A </w:t>
            </w: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H2P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15985.7 C.35A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6.1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uncertain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KC1</w:t>
            </w: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V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299=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295797.4 C.897A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54.29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295754.5 c.94+16245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SNV non-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4.2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193C81" w:rsidRPr="00193C81" w:rsidTr="00193C8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b/>
                <w:bCs/>
                <w:color w:val="C65911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GFBR2 </w:t>
            </w:r>
            <w:proofErr w:type="gram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p.D</w:t>
            </w:r>
            <w:proofErr w:type="gram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0N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ENST00000359013.4 c.118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NV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44.25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 w:rsidP="00193C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  <w:proofErr w:type="spellEnd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C81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</w:tbl>
    <w:p w:rsidR="00450DC9" w:rsidRDefault="0078619A" w:rsidP="00193C81"/>
    <w:p w:rsidR="00193C81" w:rsidRDefault="00193C81" w:rsidP="00193C81"/>
    <w:p w:rsidR="0078619A" w:rsidRDefault="0078619A" w:rsidP="00193C81"/>
    <w:tbl>
      <w:tblPr>
        <w:tblW w:w="14601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1"/>
      </w:tblGrid>
      <w:tr w:rsidR="00193C81" w:rsidRPr="00193C81" w:rsidTr="00193C81">
        <w:trPr>
          <w:trHeight w:val="320"/>
        </w:trPr>
        <w:tc>
          <w:tcPr>
            <w:tcW w:w="1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93C81">
              <w:rPr>
                <w:rFonts w:ascii="Calibri" w:hAnsi="Calibri" w:cs="Calibri"/>
                <w:color w:val="000000"/>
                <w:lang w:val="en-US"/>
              </w:rPr>
              <w:t>*  Whether the megalencephalic hemisphere-specific SNV in PIK3C2B p.202R, ENST00000367187.3 C.605T&gt;G is due to a technical inconsistency / limitation in the TSO500 panel sequencing is unclear</w:t>
            </w:r>
          </w:p>
        </w:tc>
      </w:tr>
    </w:tbl>
    <w:p w:rsidR="00193C81" w:rsidRDefault="00193C81" w:rsidP="00193C81">
      <w:pPr>
        <w:rPr>
          <w:lang w:val="en-US"/>
        </w:rPr>
      </w:pPr>
    </w:p>
    <w:p w:rsidR="00193C81" w:rsidRDefault="00193C81" w:rsidP="00193C81">
      <w:pPr>
        <w:rPr>
          <w:lang w:val="en-US"/>
        </w:rPr>
      </w:pPr>
    </w:p>
    <w:p w:rsidR="00193C81" w:rsidRDefault="00193C81" w:rsidP="00193C81">
      <w:pPr>
        <w:rPr>
          <w:lang w:val="en-US"/>
        </w:rPr>
      </w:pPr>
    </w:p>
    <w:p w:rsidR="0078619A" w:rsidRDefault="0078619A" w:rsidP="00193C81">
      <w:pPr>
        <w:rPr>
          <w:lang w:val="en-US"/>
        </w:rPr>
      </w:pPr>
      <w:bookmarkStart w:id="0" w:name="_GoBack"/>
      <w:bookmarkEnd w:id="0"/>
    </w:p>
    <w:tbl>
      <w:tblPr>
        <w:tblW w:w="14601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3"/>
        <w:gridCol w:w="5978"/>
      </w:tblGrid>
      <w:tr w:rsidR="00193C81" w:rsidRPr="00193C81" w:rsidTr="00193C81">
        <w:trPr>
          <w:trHeight w:val="320"/>
        </w:trPr>
        <w:tc>
          <w:tcPr>
            <w:tcW w:w="14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Pr="00193C81" w:rsidRDefault="00193C81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93C8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other PI3K / PTEN / mTOR pathway genes covered by the TSO500 panel, but not showing results on the input DNA from the presented fetal case: </w:t>
            </w:r>
          </w:p>
        </w:tc>
      </w:tr>
      <w:tr w:rsidR="00193C81" w:rsidTr="00193C81">
        <w:trPr>
          <w:trHeight w:val="320"/>
        </w:trPr>
        <w:tc>
          <w:tcPr>
            <w:tcW w:w="14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Default="00193C81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KT1, AKT2, AKT3</w:t>
            </w:r>
          </w:p>
        </w:tc>
      </w:tr>
      <w:tr w:rsidR="00193C81" w:rsidTr="00193C81">
        <w:trPr>
          <w:trHeight w:val="320"/>
        </w:trPr>
        <w:tc>
          <w:tcPr>
            <w:tcW w:w="14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Default="00193C81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TOR, RICTOR, RPTOR</w:t>
            </w:r>
          </w:p>
        </w:tc>
      </w:tr>
      <w:tr w:rsidR="00193C81" w:rsidTr="00193C81">
        <w:trPr>
          <w:trHeight w:val="320"/>
        </w:trPr>
        <w:tc>
          <w:tcPr>
            <w:tcW w:w="14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Default="00193C81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P2K1, MAP2K3, MAP2K4, MAP3K1, MAP3K4, MAP3K13, MAP3K14, MAPK1, MAPK3</w:t>
            </w:r>
          </w:p>
        </w:tc>
      </w:tr>
      <w:tr w:rsidR="00193C81" w:rsidTr="00193C81">
        <w:trPr>
          <w:trHeight w:val="320"/>
        </w:trPr>
        <w:tc>
          <w:tcPr>
            <w:tcW w:w="14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Default="00193C81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IK3C2B, PIK3C2G, PIK3C3, PIK3CA, PIK3CB, PIK3CD, PIK3CG, PIK3R1, PIK3R2, PIK3R3</w:t>
            </w:r>
          </w:p>
        </w:tc>
      </w:tr>
      <w:tr w:rsidR="00193C81" w:rsidTr="00193C81">
        <w:trPr>
          <w:trHeight w:val="320"/>
        </w:trPr>
        <w:tc>
          <w:tcPr>
            <w:tcW w:w="8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Default="00193C81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HEB</w:t>
            </w:r>
          </w:p>
        </w:tc>
        <w:tc>
          <w:tcPr>
            <w:tcW w:w="5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Default="00193C81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193C81" w:rsidTr="00193C81">
        <w:trPr>
          <w:trHeight w:val="320"/>
        </w:trPr>
        <w:tc>
          <w:tcPr>
            <w:tcW w:w="14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Default="00193C81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PS6KA4, RPS6KB1, RPS6KB2</w:t>
            </w:r>
          </w:p>
        </w:tc>
      </w:tr>
      <w:tr w:rsidR="00193C81" w:rsidTr="00193C81">
        <w:trPr>
          <w:trHeight w:val="320"/>
        </w:trPr>
        <w:tc>
          <w:tcPr>
            <w:tcW w:w="8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Default="00193C81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TSC1, TSC2</w:t>
            </w:r>
          </w:p>
        </w:tc>
        <w:tc>
          <w:tcPr>
            <w:tcW w:w="5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C81" w:rsidRDefault="00193C81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</w:tbl>
    <w:p w:rsidR="00193C81" w:rsidRPr="00193C81" w:rsidRDefault="00193C81" w:rsidP="00193C81">
      <w:pPr>
        <w:rPr>
          <w:lang w:val="en-US"/>
        </w:rPr>
      </w:pPr>
    </w:p>
    <w:sectPr w:rsidR="00193C81" w:rsidRPr="00193C81" w:rsidSect="00193C8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C81"/>
    <w:rsid w:val="00000007"/>
    <w:rsid w:val="00014157"/>
    <w:rsid w:val="00014480"/>
    <w:rsid w:val="0003218A"/>
    <w:rsid w:val="00046FE5"/>
    <w:rsid w:val="0005007A"/>
    <w:rsid w:val="00060BE5"/>
    <w:rsid w:val="000615E8"/>
    <w:rsid w:val="00063E17"/>
    <w:rsid w:val="000651C7"/>
    <w:rsid w:val="00065736"/>
    <w:rsid w:val="00066611"/>
    <w:rsid w:val="0007228C"/>
    <w:rsid w:val="0007287E"/>
    <w:rsid w:val="00092928"/>
    <w:rsid w:val="0009299E"/>
    <w:rsid w:val="000941CD"/>
    <w:rsid w:val="0009743D"/>
    <w:rsid w:val="000A4BBA"/>
    <w:rsid w:val="000B3EDC"/>
    <w:rsid w:val="000C1992"/>
    <w:rsid w:val="000C1D0A"/>
    <w:rsid w:val="000C41DC"/>
    <w:rsid w:val="000C4298"/>
    <w:rsid w:val="000D2122"/>
    <w:rsid w:val="000D484B"/>
    <w:rsid w:val="000E1BC4"/>
    <w:rsid w:val="000E28D9"/>
    <w:rsid w:val="000F2906"/>
    <w:rsid w:val="000F2F50"/>
    <w:rsid w:val="0012355A"/>
    <w:rsid w:val="001268DC"/>
    <w:rsid w:val="001278E9"/>
    <w:rsid w:val="00127E75"/>
    <w:rsid w:val="00135D26"/>
    <w:rsid w:val="0013612F"/>
    <w:rsid w:val="0014131A"/>
    <w:rsid w:val="00143922"/>
    <w:rsid w:val="00150A90"/>
    <w:rsid w:val="001539AB"/>
    <w:rsid w:val="001641E1"/>
    <w:rsid w:val="001657C9"/>
    <w:rsid w:val="00167209"/>
    <w:rsid w:val="00171C3A"/>
    <w:rsid w:val="001747F7"/>
    <w:rsid w:val="00180AFA"/>
    <w:rsid w:val="00186B79"/>
    <w:rsid w:val="00192342"/>
    <w:rsid w:val="00193C81"/>
    <w:rsid w:val="00197C04"/>
    <w:rsid w:val="001A3AE3"/>
    <w:rsid w:val="001B38F1"/>
    <w:rsid w:val="001B7BEA"/>
    <w:rsid w:val="001C342E"/>
    <w:rsid w:val="001C627A"/>
    <w:rsid w:val="001D03A2"/>
    <w:rsid w:val="001D2A1E"/>
    <w:rsid w:val="001D5D51"/>
    <w:rsid w:val="001D6D4F"/>
    <w:rsid w:val="001E6AB6"/>
    <w:rsid w:val="001E6BC0"/>
    <w:rsid w:val="00214640"/>
    <w:rsid w:val="0021656D"/>
    <w:rsid w:val="002204D8"/>
    <w:rsid w:val="00223465"/>
    <w:rsid w:val="00230010"/>
    <w:rsid w:val="00234AF8"/>
    <w:rsid w:val="0023667A"/>
    <w:rsid w:val="0023728C"/>
    <w:rsid w:val="002400CE"/>
    <w:rsid w:val="00242061"/>
    <w:rsid w:val="002476BE"/>
    <w:rsid w:val="00263694"/>
    <w:rsid w:val="0027148C"/>
    <w:rsid w:val="00271C25"/>
    <w:rsid w:val="002946A6"/>
    <w:rsid w:val="00297DC1"/>
    <w:rsid w:val="00297F48"/>
    <w:rsid w:val="002A48BB"/>
    <w:rsid w:val="002A5667"/>
    <w:rsid w:val="002A6A2F"/>
    <w:rsid w:val="002C1702"/>
    <w:rsid w:val="002C1EB1"/>
    <w:rsid w:val="002D454F"/>
    <w:rsid w:val="003100DE"/>
    <w:rsid w:val="00313CB6"/>
    <w:rsid w:val="003169AE"/>
    <w:rsid w:val="0033508A"/>
    <w:rsid w:val="003402FC"/>
    <w:rsid w:val="00346951"/>
    <w:rsid w:val="003714A7"/>
    <w:rsid w:val="00373011"/>
    <w:rsid w:val="00374141"/>
    <w:rsid w:val="003A2F37"/>
    <w:rsid w:val="003C3317"/>
    <w:rsid w:val="003C3635"/>
    <w:rsid w:val="003C5D18"/>
    <w:rsid w:val="003D3194"/>
    <w:rsid w:val="003D7196"/>
    <w:rsid w:val="003E3ECC"/>
    <w:rsid w:val="003F2650"/>
    <w:rsid w:val="00407A94"/>
    <w:rsid w:val="0043094C"/>
    <w:rsid w:val="00431F48"/>
    <w:rsid w:val="00446214"/>
    <w:rsid w:val="00450DEF"/>
    <w:rsid w:val="00452F7E"/>
    <w:rsid w:val="00454FDF"/>
    <w:rsid w:val="00462598"/>
    <w:rsid w:val="00465B03"/>
    <w:rsid w:val="00471161"/>
    <w:rsid w:val="00476261"/>
    <w:rsid w:val="00482734"/>
    <w:rsid w:val="00483378"/>
    <w:rsid w:val="0049541A"/>
    <w:rsid w:val="00495ACE"/>
    <w:rsid w:val="00496606"/>
    <w:rsid w:val="004A0210"/>
    <w:rsid w:val="004A2355"/>
    <w:rsid w:val="004A3672"/>
    <w:rsid w:val="004A59ED"/>
    <w:rsid w:val="004B6DA3"/>
    <w:rsid w:val="004C096B"/>
    <w:rsid w:val="004C6C88"/>
    <w:rsid w:val="004D1049"/>
    <w:rsid w:val="004D5F8B"/>
    <w:rsid w:val="004D7D53"/>
    <w:rsid w:val="004E425A"/>
    <w:rsid w:val="004E7C26"/>
    <w:rsid w:val="00510836"/>
    <w:rsid w:val="005277D0"/>
    <w:rsid w:val="00542885"/>
    <w:rsid w:val="00543BBA"/>
    <w:rsid w:val="00553187"/>
    <w:rsid w:val="00554097"/>
    <w:rsid w:val="005646B9"/>
    <w:rsid w:val="00570A61"/>
    <w:rsid w:val="00572E1D"/>
    <w:rsid w:val="00584AA3"/>
    <w:rsid w:val="0059151D"/>
    <w:rsid w:val="005939BF"/>
    <w:rsid w:val="005952D8"/>
    <w:rsid w:val="005A061F"/>
    <w:rsid w:val="005A216C"/>
    <w:rsid w:val="005B39A4"/>
    <w:rsid w:val="005E6CC5"/>
    <w:rsid w:val="005F4F84"/>
    <w:rsid w:val="005F7F0D"/>
    <w:rsid w:val="0060419F"/>
    <w:rsid w:val="00615EDF"/>
    <w:rsid w:val="00620EFE"/>
    <w:rsid w:val="00622A52"/>
    <w:rsid w:val="00622DBE"/>
    <w:rsid w:val="00627BC8"/>
    <w:rsid w:val="006301E2"/>
    <w:rsid w:val="00635BE7"/>
    <w:rsid w:val="00655C9C"/>
    <w:rsid w:val="00665AC1"/>
    <w:rsid w:val="00670F06"/>
    <w:rsid w:val="006807C5"/>
    <w:rsid w:val="006825D5"/>
    <w:rsid w:val="006838DC"/>
    <w:rsid w:val="006848CB"/>
    <w:rsid w:val="006903A5"/>
    <w:rsid w:val="006978CA"/>
    <w:rsid w:val="006B65DD"/>
    <w:rsid w:val="006C2507"/>
    <w:rsid w:val="006C33DE"/>
    <w:rsid w:val="006D251F"/>
    <w:rsid w:val="006D3A98"/>
    <w:rsid w:val="006D41B5"/>
    <w:rsid w:val="006D647E"/>
    <w:rsid w:val="006D7560"/>
    <w:rsid w:val="006E0B3F"/>
    <w:rsid w:val="006E1275"/>
    <w:rsid w:val="006E54A5"/>
    <w:rsid w:val="006E5E98"/>
    <w:rsid w:val="00704447"/>
    <w:rsid w:val="007220C0"/>
    <w:rsid w:val="00722973"/>
    <w:rsid w:val="007243A9"/>
    <w:rsid w:val="00735401"/>
    <w:rsid w:val="0075304B"/>
    <w:rsid w:val="00757EE5"/>
    <w:rsid w:val="00771522"/>
    <w:rsid w:val="00774E56"/>
    <w:rsid w:val="007757C4"/>
    <w:rsid w:val="00782E5C"/>
    <w:rsid w:val="0078619A"/>
    <w:rsid w:val="00791DCB"/>
    <w:rsid w:val="007A4F3F"/>
    <w:rsid w:val="007A57BC"/>
    <w:rsid w:val="007A6A93"/>
    <w:rsid w:val="007B1C5E"/>
    <w:rsid w:val="007B54E5"/>
    <w:rsid w:val="007B70F8"/>
    <w:rsid w:val="007C0241"/>
    <w:rsid w:val="007C3533"/>
    <w:rsid w:val="007C41FC"/>
    <w:rsid w:val="007C497A"/>
    <w:rsid w:val="007C4AC9"/>
    <w:rsid w:val="007D241F"/>
    <w:rsid w:val="007D2BA0"/>
    <w:rsid w:val="007D5212"/>
    <w:rsid w:val="007E25B3"/>
    <w:rsid w:val="007E34F9"/>
    <w:rsid w:val="007E5F5B"/>
    <w:rsid w:val="007F33CE"/>
    <w:rsid w:val="007F4248"/>
    <w:rsid w:val="007F4C1F"/>
    <w:rsid w:val="008047A5"/>
    <w:rsid w:val="00814582"/>
    <w:rsid w:val="00814A33"/>
    <w:rsid w:val="00830B70"/>
    <w:rsid w:val="008330DA"/>
    <w:rsid w:val="00833317"/>
    <w:rsid w:val="008377C5"/>
    <w:rsid w:val="00851F87"/>
    <w:rsid w:val="0085444E"/>
    <w:rsid w:val="00890CB1"/>
    <w:rsid w:val="0089473C"/>
    <w:rsid w:val="00897C85"/>
    <w:rsid w:val="008A2E16"/>
    <w:rsid w:val="008A6070"/>
    <w:rsid w:val="008B22D1"/>
    <w:rsid w:val="008B2E93"/>
    <w:rsid w:val="008C0A4E"/>
    <w:rsid w:val="008C4AF8"/>
    <w:rsid w:val="008C77AD"/>
    <w:rsid w:val="008D2189"/>
    <w:rsid w:val="008E007E"/>
    <w:rsid w:val="008E3E09"/>
    <w:rsid w:val="008E5741"/>
    <w:rsid w:val="008F50DD"/>
    <w:rsid w:val="0090577C"/>
    <w:rsid w:val="00906F49"/>
    <w:rsid w:val="00910D84"/>
    <w:rsid w:val="00913417"/>
    <w:rsid w:val="00914E80"/>
    <w:rsid w:val="00932721"/>
    <w:rsid w:val="0093664C"/>
    <w:rsid w:val="00942514"/>
    <w:rsid w:val="00957873"/>
    <w:rsid w:val="00966BC1"/>
    <w:rsid w:val="00973A42"/>
    <w:rsid w:val="00984C19"/>
    <w:rsid w:val="00997064"/>
    <w:rsid w:val="009A4BD9"/>
    <w:rsid w:val="009B7FC3"/>
    <w:rsid w:val="009C0DA5"/>
    <w:rsid w:val="009C4803"/>
    <w:rsid w:val="009D5676"/>
    <w:rsid w:val="009E0CA6"/>
    <w:rsid w:val="009E1854"/>
    <w:rsid w:val="009E6326"/>
    <w:rsid w:val="009E743D"/>
    <w:rsid w:val="009F6E8B"/>
    <w:rsid w:val="00A01801"/>
    <w:rsid w:val="00A121CC"/>
    <w:rsid w:val="00A22A27"/>
    <w:rsid w:val="00A2532D"/>
    <w:rsid w:val="00A46ADA"/>
    <w:rsid w:val="00A46E77"/>
    <w:rsid w:val="00A627F4"/>
    <w:rsid w:val="00A64278"/>
    <w:rsid w:val="00A64A31"/>
    <w:rsid w:val="00A66663"/>
    <w:rsid w:val="00A70136"/>
    <w:rsid w:val="00A71DA1"/>
    <w:rsid w:val="00A72E65"/>
    <w:rsid w:val="00A77936"/>
    <w:rsid w:val="00A864DF"/>
    <w:rsid w:val="00A92216"/>
    <w:rsid w:val="00AA1D61"/>
    <w:rsid w:val="00AB4845"/>
    <w:rsid w:val="00AD21F6"/>
    <w:rsid w:val="00AE1A5A"/>
    <w:rsid w:val="00AE6090"/>
    <w:rsid w:val="00AF3483"/>
    <w:rsid w:val="00B00F29"/>
    <w:rsid w:val="00B041A7"/>
    <w:rsid w:val="00B06975"/>
    <w:rsid w:val="00B07FA3"/>
    <w:rsid w:val="00B1096C"/>
    <w:rsid w:val="00B11774"/>
    <w:rsid w:val="00B14E58"/>
    <w:rsid w:val="00B323DE"/>
    <w:rsid w:val="00B40997"/>
    <w:rsid w:val="00B4296F"/>
    <w:rsid w:val="00B44A45"/>
    <w:rsid w:val="00B53F5F"/>
    <w:rsid w:val="00B71666"/>
    <w:rsid w:val="00B73D92"/>
    <w:rsid w:val="00B84528"/>
    <w:rsid w:val="00B868BD"/>
    <w:rsid w:val="00B94272"/>
    <w:rsid w:val="00BB20EA"/>
    <w:rsid w:val="00BB26D9"/>
    <w:rsid w:val="00BB6173"/>
    <w:rsid w:val="00BC11CE"/>
    <w:rsid w:val="00BC2B40"/>
    <w:rsid w:val="00BD2417"/>
    <w:rsid w:val="00BE632A"/>
    <w:rsid w:val="00BF155C"/>
    <w:rsid w:val="00BF432E"/>
    <w:rsid w:val="00BF45D5"/>
    <w:rsid w:val="00C1304D"/>
    <w:rsid w:val="00C157A7"/>
    <w:rsid w:val="00C222CD"/>
    <w:rsid w:val="00C4024A"/>
    <w:rsid w:val="00C50BB5"/>
    <w:rsid w:val="00C57E78"/>
    <w:rsid w:val="00C6041F"/>
    <w:rsid w:val="00C703D5"/>
    <w:rsid w:val="00C7276F"/>
    <w:rsid w:val="00C7549C"/>
    <w:rsid w:val="00C80364"/>
    <w:rsid w:val="00C82075"/>
    <w:rsid w:val="00C93AF2"/>
    <w:rsid w:val="00CA156E"/>
    <w:rsid w:val="00CB276C"/>
    <w:rsid w:val="00CE59EB"/>
    <w:rsid w:val="00CE6370"/>
    <w:rsid w:val="00D21318"/>
    <w:rsid w:val="00D2207D"/>
    <w:rsid w:val="00D2657A"/>
    <w:rsid w:val="00D34438"/>
    <w:rsid w:val="00D42E7F"/>
    <w:rsid w:val="00D56BDE"/>
    <w:rsid w:val="00D602E8"/>
    <w:rsid w:val="00D746F6"/>
    <w:rsid w:val="00D91FF8"/>
    <w:rsid w:val="00D92656"/>
    <w:rsid w:val="00D96E59"/>
    <w:rsid w:val="00DA1537"/>
    <w:rsid w:val="00DB2AB1"/>
    <w:rsid w:val="00DC675B"/>
    <w:rsid w:val="00DD0C4B"/>
    <w:rsid w:val="00DD248B"/>
    <w:rsid w:val="00DD3206"/>
    <w:rsid w:val="00DF2DFC"/>
    <w:rsid w:val="00DF6F75"/>
    <w:rsid w:val="00E04154"/>
    <w:rsid w:val="00E063DF"/>
    <w:rsid w:val="00E1331C"/>
    <w:rsid w:val="00E149C4"/>
    <w:rsid w:val="00E16776"/>
    <w:rsid w:val="00E16C8D"/>
    <w:rsid w:val="00E270EF"/>
    <w:rsid w:val="00E33DBB"/>
    <w:rsid w:val="00E56245"/>
    <w:rsid w:val="00E635AC"/>
    <w:rsid w:val="00E63A88"/>
    <w:rsid w:val="00E73BA2"/>
    <w:rsid w:val="00E73BD0"/>
    <w:rsid w:val="00E871EF"/>
    <w:rsid w:val="00E8783E"/>
    <w:rsid w:val="00E93596"/>
    <w:rsid w:val="00E95F78"/>
    <w:rsid w:val="00E965C7"/>
    <w:rsid w:val="00EA3B85"/>
    <w:rsid w:val="00EB65FB"/>
    <w:rsid w:val="00EB705B"/>
    <w:rsid w:val="00EC5D88"/>
    <w:rsid w:val="00EC679F"/>
    <w:rsid w:val="00EC71C7"/>
    <w:rsid w:val="00EC7B6C"/>
    <w:rsid w:val="00ED0728"/>
    <w:rsid w:val="00ED2922"/>
    <w:rsid w:val="00ED33F5"/>
    <w:rsid w:val="00ED7A0F"/>
    <w:rsid w:val="00EE25DA"/>
    <w:rsid w:val="00EE2C3B"/>
    <w:rsid w:val="00F05211"/>
    <w:rsid w:val="00F12047"/>
    <w:rsid w:val="00F13BA2"/>
    <w:rsid w:val="00F2082C"/>
    <w:rsid w:val="00F213B5"/>
    <w:rsid w:val="00F22059"/>
    <w:rsid w:val="00F25A9A"/>
    <w:rsid w:val="00F325CE"/>
    <w:rsid w:val="00F32618"/>
    <w:rsid w:val="00F33A77"/>
    <w:rsid w:val="00F3714E"/>
    <w:rsid w:val="00F42621"/>
    <w:rsid w:val="00F5337F"/>
    <w:rsid w:val="00F60BBE"/>
    <w:rsid w:val="00F61DAE"/>
    <w:rsid w:val="00F64E8A"/>
    <w:rsid w:val="00F67CDF"/>
    <w:rsid w:val="00F76EED"/>
    <w:rsid w:val="00F81298"/>
    <w:rsid w:val="00F858D9"/>
    <w:rsid w:val="00FA25CB"/>
    <w:rsid w:val="00FC2AE6"/>
    <w:rsid w:val="00FD739A"/>
    <w:rsid w:val="00FE2F4C"/>
    <w:rsid w:val="00FE4FBC"/>
    <w:rsid w:val="00FF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F30A94"/>
  <w15:chartTrackingRefBased/>
  <w15:docId w15:val="{1900E97D-CBA1-544A-AA7E-2A2D68713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93C8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7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16T10:38:00Z</dcterms:created>
  <dcterms:modified xsi:type="dcterms:W3CDTF">2025-12-16T10:49:00Z</dcterms:modified>
</cp:coreProperties>
</file>